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 w:before="120" w:after="240"/>
        <w:jc w:val="left"/>
        <w:rPr>
          <w:rFonts w:ascii="Times New Roman" w:hAnsi="Times New Roman" w:eastAsia="MS Mincho;Yu Gothic UI" w:cs="Times New Roman"/>
          <w:b/>
          <w:b/>
          <w:kern w:val="0"/>
          <w:sz w:val="24"/>
          <w:szCs w:val="24"/>
          <w:lang w:val="de-DE" w:eastAsia="ja-JP"/>
        </w:rPr>
      </w:pPr>
      <w:r>
        <w:rPr>
          <w:rFonts w:eastAsia="MS Mincho;Yu Gothic UI" w:cs="Times New Roman" w:ascii="Times New Roman" w:hAnsi="Times New Roman"/>
          <w:b/>
          <w:kern w:val="0"/>
          <w:sz w:val="24"/>
          <w:szCs w:val="24"/>
          <w:lang w:val="de-DE" w:eastAsia="ja-JP"/>
        </w:rPr>
        <w:t xml:space="preserve">S3 Table. Structures of the 116 compounds (in SMILE format) used for the validation of the evaluation of performances of the e-pharmacophore models together with their experimental bioactivities (in nM). </w:t>
      </w:r>
    </w:p>
    <w:tbl>
      <w:tblPr>
        <w:tblW w:w="97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5954"/>
        <w:gridCol w:w="1276"/>
        <w:gridCol w:w="1842"/>
      </w:tblGrid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No.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Structur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Activity I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  <w:lang w:val="de-DE" w:eastAsia="ja-JP"/>
              </w:rPr>
              <w:t>5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 xml:space="preserve"> (nM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Reference (DOI)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1ccccc1-c(sc2C([O-])=O)cc2-c3conc3C4CCCCC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0.07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10.06.008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2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1ccccc1-c(sc2C([O-])=O)cc2-c3cnnn3C4CCCCC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0.3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10.06.008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3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1cccc(c12)NC(=NS2(=O)=O)[C@@H]3C(=O)[C@H](C(C)(C)C)N(C3=O)CCC(C)(C)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.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06.01.034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4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1coc2c1c(F)cc(c23)n(Cc(c(Cl)c4)cc(c45)cn[nH]5)c(C([O-])=O)c3-c6c(=O)[nH]ccc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13.11.007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5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1coc2c1c(F)cc(c23)n(Cc(c(c4)C)cc(c45)cn[nH]5)c(C([O-])=O)c3-c6c(=O)[nH]ccc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13.11.007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6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Oc(c1)c(F)ccc1CN(C2=O)[C@@H](C(C)(C)C)C(=O)[C@H]2C(=CS3(=O)=O)Nc(c34)ccc(c4)[N-]S(=O)(=O)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09.08.023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7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1ccnc(c12)n(CCC(C)C)c([O-])c(c2=O)C([N-]S3(=O)=O)=Nc(c34)ccc(c4)NS(=O)(=O)CCC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06.04.022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8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C(C)CCn1c([O-])c(c(=O)n(c12)nc(c2)C)C(=NS3(=O)=O)Nc(c34)ccc(c4)NS(=O)(=O)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09.05.022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9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Fc1ccc(cc1)Cn2c([O-])c(c(=O)n(c23)ncc3)C(=NS4(=O)=O)Nc(c45)ccc(c5)NS(=O)(=O)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09.05.022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1cccc(c12)c(OC)c(c(O)c2CCC(C)C)C(=NS3(=O)=O)Nc(c34)ccc(c4)NS(=O)(=O)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09.05.063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1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O=S(=O)(C)Nc(cc1)cc(c12)S(=O)(=O)N=C(N2)c(c(=O)c3CCC(C)C)c([O-])n(c34)cccc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09.05.021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2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O=S(=O)(C)Nc(cc1)cc(c12)S(=O)(=O)N=C(N2)c(c(=O)c3CCC(C)C)c([O-])n(c34)cc(F)cc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09.05.021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3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O=S(=O)(C)[N-]c(cc1)cc(c12)S(=O)(=O)C=C(N2)c(c3=O)c([O-])n(c(c34)ccc(F)c4)Cc5ccc(F)cc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09.05.004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4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CC[C@@](CC(=O)[O-])(OCC1)C(=C12)N=C3[C@@H]2C(C#N)=CC(=C3C)OCc4cc(C)on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11.04.052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5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O=c1[nH]cccc1-c2c(C(\[O-])=N\S(=O)(=O)CC)n(c3ccc(c4c23)cco4)Cc5cc(F)ccc5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.2013.01.024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6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1ccnc(c12)n(CCC(C)C)c([O-])c(c2=O)C(=NS3(=O)=O)Nc(c34)ccc(c4)[N-]S(=O)(=O)/N=C([O-])\OCCC#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6.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06.04.015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7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O=c1[nH]cccc1-c2c(C([O-])=O)n(c3ccc(c4c23)OC(O4)(F)F)Cc5cc(F)ccc5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.2013.01.024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8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C(C)(C)CCN(C1=O)[C@@H](C(C)(C)C)C(=O)[C@H]1C(=CS2(=O)=O)Nc(c23)ccc(c3)[N-]S(=O)(=O)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09.08.023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9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O=c1[nH]cccc1-c2c(C(\[O-])=N\S(=O)(=O)C)n(c3ccc(c4c23)cco4)Cc5cc(F)ccc5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.2013.01.024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20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S(=O)(=O)COc(ccc1)c(c12)S(=O)(=O)NC2=C3C(=O)[C@H](C(C)(C)C)N(C3=O)Cc4ccc(F)cc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09.08.022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21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O=C(N)C(C)(C)Oc(c1)ccc(c12)NC(=NS2(=O)=O)[C@H](C3=O)C(=O)N(c(c34)ccc(F)c4)CCC5CC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09.05.091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22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1c(F)ccc(c12)n(CCC3CC3)c([O-])c(c2=O)C(=NS4(=O)=O)Nc(c45)cccc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21/jm050855s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23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O=S(=O)(C)[N-]c(cc1)cc(c12)S(=O)(=O)C=C(N2)c(c3=O)c([O-])n(c(c34)ccc(F)c4)Cc5cc(OC)c(F)cc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09.05.004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24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1c(F)c(F)cc(c12)nc(Cl)c(c2)Cn(c(c34)cc(F)c(c3)C)c(C([O-])=O)c4-c5c(=O)[nH]ccc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13.10.060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25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O=S(=O)(C)Nc(c1)ccc(c12)NC(=NS2(=O)=O)c3c(=O)n(CCC(C)C)cc(c3[O-])-c4cccs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04.12.030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26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O=S(=O)(C)[N-]c(cc1)cc(c12)S(=O)(=O)C=C(N2)c(c3=O)c([O-])n(CCC(C)(C)C)c(c34)ccc(F)c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09.05.004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27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1ccnc(c12)n(CCC(C)C)c([O-])c(c2=O)C(=NS3(=O)=O)Nc(c34)ccc(c4)NS(=O)(=O)NCc5cccc(c5)N(O)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06.04.015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28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1ccsc1-c2nn(CC3(C(F)(F)F)CC3)c(=O)c(c2[O-])C(=N4)NS(=O)(=O)c(c45)cc(cc5)[N-]S(=O)(=O)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08.02.072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29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1ccsc1-c2nn(CC(C)(C)C)c(=O)c(c2[O-])C(=N3)NS(=O)(=O)c(c34)cc(cc4)[N-]S(=O)(=O)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08.02.072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30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c1ccccc1COC(=O)c(c(=O)c(c23)cc(OC)c(c2)OC)cn3Cc4ccc(C(F)(F)F)cc4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11.11.068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31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1cc(C([O-])=O)cc(c12)n(C)c(-c3ccoc3)c2C4CCCCC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06.07.074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32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[NH+]1CCN(CC1)c(c2)c(F)cc(c23)c(=O)c(cn3Cc4ccc(Cl)cc4)-c5noc(n5)Cc6ccc(F)cc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11.11.013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33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1CCCCC1c2c(-c(cc3)ccc3F)cnc(n24)c(cn4)C(=O)N[C@H](C(=O)[O-])Cc(cc5)ccc5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2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09.09.087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34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1cc(C([O-])=O)cc(c12)n(C)c(-c3ccoc3)c2C4CCCC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2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06.07.074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35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[O-]C(=O)c(c1)ccc(c12)c(C3CCCCC3)c4n2C[C@H]5[C@@H](N(CC5)C(=O)C[NH+](C)C)c6c4ccc(c6)O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2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21/jm0610245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36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Oc(c1)ccc(c12)NC(=NS2(=O)=O)[C@H](C3=O)C(=O)N(c(c34)ccc(F)c4)CCC5CC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2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09.05.091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37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1CCCCC1c2c(-c(cc3)ccc3F)cnc(n24)c(cn4)C(=O)N[C@H](C(=O)N)Cc(cc5)ccc5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2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09.09.087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38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1cc(C([O-])=O)cc(c12)[nH]c(-c3ccoc3)c2C4CCCC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2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06.07.074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39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[O-]C(=O)c(c1)ccc(c12)c(C3CCCCC3)c4n2CCOc5c4cccc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2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21/jm0610245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40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O=S(=O)(C)[N-]c(cc1)cc(c12)S(=O)(=O)NC(=N2)c(c3[O-])c(=O)n(CCC(C)C)nc3C=C(C)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2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08.02.072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41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1cc(C([O-])=O)cc(c12)[nH]c(-c3ccoc3)c2C4CCCCC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3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06.07.074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42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[O-]C(=O)/C=C/c1ccc(cc1)OC(=O)C2(CCCC2)NC(=O)c(cc3)cc(c34)n5c(c6c(OCC5)cccc6)c4C7CCCCC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3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11.03.067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43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O=S(=O)(C)[N-]c(cc1)cc(c12)S(=O)(=O)NC(=N2)c(c3[O-])c(=O)n(CCC(C)C)nc3-c4ccccc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3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08.02.072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44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1CCCCC1c2c(-c3ocnc3)n(C)c(c24)cc(cc4)C(=O)NC(C)(C)C(=O)Nc5ccc(cc5)/C=C/C(=O)[O-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3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11.04.059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45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1CCCN1c(c2[O-])nn(CCC3CC3)c(=O)c2C(N4)=NS(=O)(=O)c(c45)cc(cc5)OS(=O)(=O)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3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08.08.094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46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1CCCC[C@@H]([C@@H]12)N(CCC(C)(C)C)C(=O)[C@@H](C2=O)C(N3)=NS(=O)(=O)c(c34)cc(cc4)NS(=O)(=O)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3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08.11.048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47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[O-]C(=O)c(c1)ccc(c12)c(C3CCCCC3)c4n2C[C@H]5[C@@H]([N@@H+](C)CC5)c6c4cccc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4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21/jm0610245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48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[O-]C(=O)/C=C/c1ccc(cc1)NC(=O)C2(CCCC2)NC(=O)c(cc3)cc(c34)n5c(c6c(ocn6)CCC5)c4C7CCCCC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4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12.02.063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49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1cccc(c12)c3n(CCO2)c4c(c3C5CCCCC5)ccc(c4)C(=O)NC(C)(C)C([O-])=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4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21/jm0610245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50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N#Cc1c(F)cc(C)c(c12)sc3c2CCO[C@@]3(CC([O-])=O)CC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5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05.08.114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51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1cc(C)cc(c12)S(=O)(=O)N=C(N2)c(c3=O)c([O-])n(CCC(C)C)c(c34)cccc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5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09.05.091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52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1cc(C([O-])=O)nc(c12)n(C)c(-c3ccoc3)c2C4CCCCC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5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06.07.074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53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[C@@H]1CC[C@H](CC1)C(=O)N(N(C)CCO)c2cc(sc2C(=O)[O-])C#CC(C)(C)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5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12.05.025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54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Oc(cc1)cc(c12)OCC(=O)N(C)CCOCCN(C)S(=O)(=O)/N=C(\[O-])c3ccc4c(c3)n(C)c2c4C5CCCCC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5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12.03.097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55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1CCCCC1c(c(c23)ccc(c2)C([O-])=O)c(n3CC(=O)N(C)C)-c4ccccc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5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06.05.012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56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n1cccc1-c(n2)n(C3CCCCC3)c(c24)ccc(c4)C(=O)N[C@H](c5cscn5)CC(=CN=6)[C@H](C67)C=C(O)C=C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6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10.02.003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57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1ccc(O)c(c12)NC3=C(C(=O)CC(C3)(C)C)[C@@H](N2C(=O)c4ncncc4)c(c5F)cccc5OCc6ccccc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6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09.03.035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58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1CCCCC1n(c(c23)ccc(c2)C(=O)[O-])c(n3)-c4ccc(cc4F)OCc5cc(N6CCCC6=O)ccc5-c7ccc(Cl)cc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6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21/jm060269e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59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1CCCCC1c2c(-c(n3)cccc3C)n(C)c(c24)cc(cc4)C(=O)NC(C)(C)C(=O)Nc5ccc(cc5)/C=C/C(=O)[O-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6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11.04.059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60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O=S(=O)(C)Nc(c1)ccc(c12)NC(=NS2(=O)=O)C(=C3[O-])C(=O)C(CCC(C)C)(CCC(C)C)c(c34)cccc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6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08.06.043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61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1ccccc1C(=O)N/C(C(=O)[O-])=C\c2ccc(cc2)Oc3c(F)cccc3C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7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05.03.066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62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1[C@@H](C2)C[C@H](C3)C[C@@H]2CC13C(=O)N/C(C(=O)[O-])=C\c4ccc(cc4)Oc5c(Br)cccc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7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05.03.106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63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C(C)C[C@@]1(C(=O)[O-])C[C@H](C(=O)[O-])[C@H](c2nccs2)N1C(=O)c3ccc(cc3)C(C)(C)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7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07.01.034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64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1ccccc1Cn(c(c23)nccc2)c([O-])c(c3=O)C([N-]S4(=O)=O)=Nc(c45)ccc(c5)O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7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06.04.022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65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1ccc(O)c(c12)NC3=C(C(=O)CC(C3)(C)C)[C@@H](N2C(=O)C)c(c(Cl)c4)ccc4C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8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09.03.035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66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C(C)(C)C#Cc(sc1C(=O)[O-])cc1N(C(C)C)C(=O)[C@@H]2CC[C@H](C)CC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8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12.05.025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67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1ccnc(c12)n(CCC(C)C)c([O-])c(c2=O)C([N-]S3(=O)=O)=Nc(c34)ccc(c4)NS(=O)(=O)/N=C([O-])\OCCO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8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06.04.015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68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1CCCCC1c2c(-c3ccccn3)n(C)c(c24)cc(cc4)C(=O)NC5(CCC5)C(=O)Nc6ccc(C(=O)[O-])cc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9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11.04.082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69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O=S(=O)(C)Nc(c1)ccc(c12)NC(=NS2(=O)=O)C(=C3[O-])C(=O)C(CCC)(CCC)c(c34)cccc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9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08.06.043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70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1cocc1-c(n2)n(C3CCCCC3)c(c24)ccc(c4)C(=O)N[C@H](C(=O)[O-])Cc5c[nH]c(c56)ccc(c6)OC(C(=O)[O-])(C)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03.12.032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71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[O-]C(=O)/C=C/c1ccc(cc1)NC(=O)C2(CCC2)NC(=O)c(cc3)cc(c34)nc(-c5ccccn5)n4C6CCCCC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10.02.003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72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Fc1cc(F)cc(F)c1Cn2cnc(=O)c(c23)cc(cc3)Oc4c(C(F)(F)F)c(ccn4)O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13.05.037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73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1cccc(c12)NC(=NS2(=O)=O)c(c3=O)c([O-])n(c(c34)cccc4)[NH2+]CC5CCC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05.01.071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74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C(C)CCn1c([O-])c(c(=O)c(n12)ccc2)C(N3)=NS(=O)(=O)c(c34)cc(cc4)N(C)S(=O)(=O)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1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08.04.066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75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O=C([O-])c(s1)c(C)c(c12)cc(cc2)NC(=O)C3(CCC3)NC(=O)c(cc4)cc(c45)n(C)c(-c6ccccn6)c5C7CCCCC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2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11.04.082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76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1ccc(O)c(c12)NC3=C(C(=O)CC(C3)(C)C)[C@@H](N2C(=O)C(C)C)c(c4C)cccc4OCc5ccccc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2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09.03.035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77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1cccc(c12)NC(=NS2(=O)=O)c(c3=O)c([O-])n(c(c34)cccc4)NCc5ccccc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2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05.01.071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78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1CCCCC[C@@H]([C@H]12)N(c(cc3)ccc3F)C(=O)[C@@H](C2=O)C(N4)=NS(=O)(=O)c(c45)cc(cc5)NS(=O)(=O)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3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08.11.048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79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O=C([O-])\C=C\c(cc1)ccc1NC(=O)[C@H](C)NC(=O)c(cc2)cc(c23)nc(-c4cocc4)n3C5CCCCC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3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09.10.136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80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C[C@H](C)[C@](CC(=O)[O-])(OCC1)C(=C12)N=C3[C@@H]2C(C#N)=CC=C3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3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10.03.002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81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=1C=C(O)CC(C12)=C(C=N2)C[C@@H](c3cscn3)NC(=O)c(cc4)cc(c45)nc(-c6ccccn6)n5C7CCCCC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4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10.02.003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82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N12CCN(C)S(=O)(=O)/N=C([O-])\c3ccc4c(c3)n(C)c(c4C5CCCCC5)c6c(cccc6)OCC(=O)N(CC1)CC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4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12.03.097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83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[NH3+]CCOc(c1)ccc(c12)NC(=NS2(=O)=O)[C@H](C3=O)C(=O)N(CCC(C)C)c(c34)cccc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4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09.05.091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84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C(C)CC[C@@H](n(c12)ccc2)C([O-])=C(C1=O)C(=NS3(=O)=O)Nc(c34)ccc(c4)NS(=O)(=O)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5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09.05.022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85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1cccc(c12)n(CCCC#N)c([O-])c(c2=O)C(=NS3(=O)=O)Nc(c34)cccc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7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21/jm050855s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86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1CCCCC1n(c(c23)ccc(c2)C(=O)[O-])c(n3)-c4ccc(cc4)OCc5cnc(C)nc5-c6ccc(Cl)cc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8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21/jm060269e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87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1C[C@H](C)CC[C@H]1C(=O)N(C(C)C)c2c(C(=O)[O-])cc(cc2)Oc3c(C(F)(F)F)cncc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9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13.09.102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88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1c(Br)c(Br)ccc1/C=C2\SC(=S)N(C2=O)NS(=O)(=O)c3ccccc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20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21/jm050859x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89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1CCCCC1n(c(c23)ccc(c2)C(=O)[O-])c(n3)-c4ccc(cc4)OCc5cc(Cl)ccc5-c6ccccc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20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21/jm060269e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90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C(C)(C)CCN([C@H](C1=O)C(C)(C)C)C(=O)[C@@H]1C2=[NH+]S(=O)(=O)c(c23)c(ccc3)OCC(=O)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20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08.05.083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91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n1nn[n-]c1-c(cn2)c(n23)ncc(c3C4CCCCC4)-c(cc5)ccc5OCc6cccc(c6)C(=O)O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22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09.09.087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92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O=C([O-])c(c1)ccc(c12)c(C3CCCCC3)c(C#C)n2CC(=O)N4CCC(CC4)[NH+](C)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22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21/jm050056+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93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s1cccc1-c(c2[O-])nn(CCC(C)C)c(=O)c2C(N3)=NS(=O)(=O)c(c34)cc(cc4)/C=C/C(=O)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23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08.01.007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94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1cc(C)ccc1C(=O)N/C(C(=O)[O-])=C\c2ccc(cc2)Oc3c(Br)cccc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25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05.03.106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95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O=C([O-])[C@@H]1CCCN1S(=O)(=O)c2c([O-])c(Br)cc(Cl)c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26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21/jm060168g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96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FC(F)(F)c1ccccc1Oc(cc2)cc(C(=O)[O-])c2NS(=O)(=O)c(cc3)ccc3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27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13.09.102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97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O=S(=O)(C)Nc(c1)ccc(c12)NC(=NS2(=O)=O)C(C3=O)=C([O-])[C@](C)(c(c34)cccc4)CCCc5ccccc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28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04.12.030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98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O=C([O-])c(c1)ccc(c12)c(C3CCCCC3)c(CC)n2CC(=O)N4CCC(CC4)[NH+](C)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28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21/jm050056+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99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=1C=C(O)CC(C12)=C(C=N2)C[C@@H](c3cscn3)NC(=O)c(cc4)cc(c45)nc(-c6cocc6)n5C7CCCCC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30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09.10.136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0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Brc1cc(C(F)(F)F)cc(c1)Nc2c(C#N)c([O-])ns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30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06.10.002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1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1C[C@H](C)CC[C@H]1C(=O)N(C(C)C)c2c(C(=O)[O-])cc(cc2)Oc3ccccc3C(F)(F)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30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13.09.102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2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Fc1cc(F)cc(F)c1Cn2cnc(=O)c(c23)cc(cc3)Oc4ccccc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30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13.05.037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3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1ccncc1Cn(c(c23)cccc2)c([O-])c(c3=O)C(=NS4(=O)=O)Nc(c45)cccc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31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21/jm050855s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4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N#Cc1ccc(C)c(c12)sc3c2CCO[C@]3(CC([O-])=O)CC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32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05.08.114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5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1CCCCC1c(c(c23)ccc(n2)C([O-])=O)c(n3CC(=O)N(C)C)-c4ccccc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32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06.05.012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6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s1cccc1-c(c2[O-])nn(CCC(C)C)c(=O)c2C(N3)=NS(=O)(=O)c(c34)cc(O)cc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34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08.01.007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7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1ccccc1Oc(cc2)cc(C(=O)[O-])c2NS(=O)(=O)c(cc3)c(F)cc3B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34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13.09.102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8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1ccccc1CN([C@H](C2=O)C(C)C)C(=O)C2=C3NS(=O)(=O)c(c34)c(ccc4)OCc5nocn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35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08.05.083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9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CC[C@@](CC(=O)[O-])(OCC1)C(=C12)N=C3[C@@H]2C(Cl)=CC=C3C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37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10.03.002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10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1=CC(O)=C[C@@H](C12)C(=CN=2)C[C@@H](C([O-])=O)NC(=O)c(cc3)cc(c34)nc(n4C5CCCCC5)C(=O)c(cc6)cc(c67)nc(-c8cocc8)n7C9CCCC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38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10.02.003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11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1cocc1-c(n2)n(C3CCCCC3)c(c24)ccc(c4)C(=O)N[C@H](C(=O)[O-])Cc5c[nH]c(c56)cccc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40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03.12.032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12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n1nn[n-]c1-c(cn2)c(n23)ncc(c3C4CCCCC4)-c(cc5)ccc5OC6CCCCC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40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09.09.087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13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s1cccc1-c2nn(CCC(C)(C)CC)c(=O)c(c2[O-])C(N3)=CS(=O)(=O)c(c34)cc(cc4)[N-]S(=O)(=O)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&lt;1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08.07.014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14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1ccn(c12)n(CCC(C)(C)C)c([O-])c(c2=O)C(N3)=CS(=O)(=O)c(c34)cc(cc4)[N-]S(=O)(=O)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&lt;1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08.07.014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15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1cc(F)ccc1CN([C@@H]([C@@H]23)CCC3)C(=O)[C@@H](C2=O)C(N4)=NS(=O)(=O)c(c45)cc(cc5)NS(=O)(=O)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&lt;1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08.11.048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16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2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2"/>
                <w:szCs w:val="24"/>
                <w:lang w:val="de-DE" w:eastAsia="ja-JP"/>
              </w:rPr>
              <w:t>C1CC[C@@H]([C@@H]12)N(CCC(C)C)C(=O)[C@@H](C2=O)C(N3)=NS(=O)(=O)c(c34)cc(cc4)NS(=O)(=O)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&lt;1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.1016/j.bmcl.2008.11.048</w:t>
            </w:r>
          </w:p>
        </w:tc>
      </w:tr>
    </w:tbl>
    <w:p>
      <w:pPr>
        <w:pStyle w:val="Normal"/>
        <w:widowControl/>
        <w:jc w:val="center"/>
        <w:rPr>
          <w:rFonts w:ascii="Times New Roman" w:hAnsi="Times New Roman" w:eastAsia="MS Mincho;Yu Gothic UI" w:cs="Times New Roman"/>
          <w:kern w:val="0"/>
          <w:sz w:val="24"/>
          <w:szCs w:val="24"/>
          <w:lang w:val="de-DE" w:eastAsia="ja-JP"/>
        </w:rPr>
      </w:pPr>
      <w:r>
        <w:rPr>
          <w:rFonts w:eastAsia="MS Mincho;Yu Gothic UI" w:cs="Times New Roman" w:ascii="Times New Roman" w:hAnsi="Times New Roman"/>
          <w:kern w:val="0"/>
          <w:sz w:val="24"/>
          <w:szCs w:val="24"/>
          <w:lang w:val="de-DE" w:eastAsia="ja-JP"/>
        </w:rPr>
      </w:r>
    </w:p>
    <w:p>
      <w:pPr>
        <w:pStyle w:val="Normal"/>
        <w:rPr>
          <w:rFonts w:ascii="Times New Roman" w:hAnsi="Times New Roman" w:eastAsia="MS Mincho;Yu Gothic UI" w:cs="Times New Roman"/>
          <w:kern w:val="0"/>
          <w:sz w:val="24"/>
          <w:szCs w:val="24"/>
          <w:lang w:val="de-DE" w:eastAsia="ja-JP"/>
        </w:rPr>
      </w:pPr>
      <w:r>
        <w:rPr>
          <w:rFonts w:eastAsia="MS Mincho;Yu Gothic UI" w:cs="Times New Roman" w:ascii="Times New Roman" w:hAnsi="Times New Roman"/>
          <w:kern w:val="0"/>
          <w:sz w:val="24"/>
          <w:szCs w:val="24"/>
          <w:lang w:val="de-DE" w:eastAsia="ja-JP"/>
        </w:rPr>
      </w:r>
    </w:p>
    <w:sectPr>
      <w:type w:val="nextPage"/>
      <w:pgSz w:w="11906" w:h="16838"/>
      <w:pgMar w:left="720" w:right="72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b/>
    </w:rPr>
  </w:style>
  <w:style w:type="character" w:styleId="Style14">
    <w:name w:val="默认段落字体"/>
    <w:qFormat/>
    <w:rPr/>
  </w:style>
  <w:style w:type="character" w:styleId="2Char">
    <w:name w:val="样式2 Char"/>
    <w:qFormat/>
    <w:rPr>
      <w:rFonts w:ascii="Times New Roman" w:hAnsi="Times New Roman" w:eastAsia="宋体;SimSun" w:cs="Times New Roman"/>
      <w:b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样式2"/>
    <w:basedOn w:val="Normal"/>
    <w:qFormat/>
    <w:pPr>
      <w:numPr>
        <w:ilvl w:val="0"/>
        <w:numId w:val="1"/>
      </w:numPr>
      <w:spacing w:lineRule="auto" w:line="480" w:before="0" w:after="240"/>
      <w:ind w:left="210" w:right="210" w:firstLine="211"/>
    </w:pPr>
    <w:rPr>
      <w:rFonts w:ascii="Times New Roman" w:hAnsi="Times New Roman" w:eastAsia="宋体;SimSun" w:cs="Times New Roman"/>
      <w:b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0T14:38:00Z</dcterms:created>
  <dc:creator>weiyu</dc:creator>
  <dc:description/>
  <cp:keywords/>
  <dc:language>en-US</dc:language>
  <cp:lastModifiedBy>weiyu</cp:lastModifiedBy>
  <dcterms:modified xsi:type="dcterms:W3CDTF">2016-01-21T05:33:00Z</dcterms:modified>
  <cp:revision>2</cp:revision>
  <dc:subject/>
  <dc:title/>
</cp:coreProperties>
</file>